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8EEA7" w14:textId="5AF86365" w:rsidR="000414B2" w:rsidRDefault="000414B2"/>
    <w:p w14:paraId="3C77EE5F" w14:textId="77777777" w:rsidR="000414B2" w:rsidRPr="00B44A61" w:rsidRDefault="000414B2" w:rsidP="000414B2">
      <w:pPr>
        <w:rPr>
          <w:rFonts w:asciiTheme="minorHAnsi" w:eastAsiaTheme="minorEastAsia" w:hAnsiTheme="minorHAnsi" w:cstheme="minorBidi"/>
          <w:sz w:val="20"/>
          <w:szCs w:val="20"/>
        </w:rPr>
      </w:pPr>
      <w:r>
        <w:rPr>
          <w:rFonts w:asciiTheme="majorBidi" w:hAnsiTheme="majorBidi" w:cstheme="majorBidi"/>
          <w:color w:val="000000"/>
          <w:sz w:val="20"/>
          <w:szCs w:val="20"/>
        </w:rPr>
        <w:t xml:space="preserve">S2 </w:t>
      </w:r>
      <w:r w:rsidRPr="00B44A61">
        <w:rPr>
          <w:rFonts w:asciiTheme="majorBidi" w:hAnsiTheme="majorBidi" w:cstheme="majorBidi"/>
          <w:color w:val="000000"/>
          <w:sz w:val="20"/>
          <w:szCs w:val="20"/>
        </w:rPr>
        <w:t>Table: The top 50 predictions made by each method for prostate cancer</w:t>
      </w:r>
    </w:p>
    <w:p w14:paraId="2B4EC8E8" w14:textId="77777777" w:rsidR="000414B2" w:rsidRDefault="000414B2"/>
    <w:tbl>
      <w:tblPr>
        <w:tblW w:w="7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"/>
        <w:gridCol w:w="1434"/>
        <w:gridCol w:w="1434"/>
        <w:gridCol w:w="1434"/>
        <w:gridCol w:w="1434"/>
        <w:gridCol w:w="1434"/>
      </w:tblGrid>
      <w:tr w:rsidR="003C161F" w:rsidRPr="00012469" w14:paraId="10A71178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7870560" w14:textId="77777777" w:rsidR="003C161F" w:rsidRPr="00012469" w:rsidRDefault="003C161F" w:rsidP="003F77D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1E5F118" w14:textId="77777777" w:rsidR="003C161F" w:rsidRPr="00012469" w:rsidRDefault="003C161F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TD-DR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D5EE88D" w14:textId="77777777" w:rsidR="003C161F" w:rsidRPr="00012469" w:rsidRDefault="003C161F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RIMC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D0C6A53" w14:textId="77777777" w:rsidR="003C161F" w:rsidRPr="00012469" w:rsidRDefault="003C161F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MUDRA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057E1B9" w14:textId="77777777" w:rsidR="003C161F" w:rsidRPr="00012469" w:rsidRDefault="003C161F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RSSL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67B3B85" w14:textId="77777777" w:rsidR="003C161F" w:rsidRPr="00012469" w:rsidRDefault="003C161F" w:rsidP="003F77D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DDR</w:t>
            </w:r>
          </w:p>
        </w:tc>
      </w:tr>
      <w:tr w:rsidR="003C161F" w:rsidRPr="00012469" w14:paraId="5F21F61A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455EC40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F555447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09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78EF98B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4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308037E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2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57AC2E0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1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192FDDD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51</w:t>
            </w:r>
          </w:p>
        </w:tc>
      </w:tr>
      <w:tr w:rsidR="003C161F" w:rsidRPr="00012469" w14:paraId="6555A77F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4EB3616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E86C063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3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28F5A00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6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07C8924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2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4A60D6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8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15E2F9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62</w:t>
            </w:r>
          </w:p>
        </w:tc>
      </w:tr>
      <w:tr w:rsidR="003C161F" w:rsidRPr="00012469" w14:paraId="5DE816BE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207B0F2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C1BE66B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5635AAE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7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F9AADC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C0ACDEA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0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58A839D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82</w:t>
            </w:r>
          </w:p>
        </w:tc>
      </w:tr>
      <w:tr w:rsidR="003C161F" w:rsidRPr="00012469" w14:paraId="3BC4AF41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BBD68D7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C6BD693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7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0139067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997B8CD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17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C997435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0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60BBFA9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05</w:t>
            </w:r>
          </w:p>
        </w:tc>
      </w:tr>
      <w:tr w:rsidR="003C161F" w:rsidRPr="00012469" w14:paraId="2907A16F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3842A02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04C3698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0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6D70A9D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7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2BECEA8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18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D0AA590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6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C7E6C25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241</w:t>
            </w:r>
          </w:p>
        </w:tc>
      </w:tr>
      <w:tr w:rsidR="003C161F" w:rsidRPr="00012469" w14:paraId="42BB640D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4C8D892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8292A30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5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E444269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7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BB4A137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0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B99AA8C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9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130A876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265</w:t>
            </w:r>
          </w:p>
        </w:tc>
      </w:tr>
      <w:tr w:rsidR="003C161F" w:rsidRPr="00012469" w14:paraId="14669DFA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9FA0E82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90B509D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5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2208A80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27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56E26E4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23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DD6E33B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9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7D7FF36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266</w:t>
            </w:r>
          </w:p>
        </w:tc>
      </w:tr>
      <w:tr w:rsidR="003C161F" w:rsidRPr="00012469" w14:paraId="62713F3C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FC72DC0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73305DA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7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B7453A3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9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8B96D15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C9A8271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3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E8AEB49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95</w:t>
            </w:r>
          </w:p>
        </w:tc>
      </w:tr>
      <w:tr w:rsidR="003C161F" w:rsidRPr="00012469" w14:paraId="5BF1F3A7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D93DA68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C2E9A0E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28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2D8CF7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30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9D0EC3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34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E4BF73A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5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358423D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21</w:t>
            </w:r>
          </w:p>
        </w:tc>
      </w:tr>
      <w:tr w:rsidR="003C161F" w:rsidRPr="00012469" w14:paraId="15652F3D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C1D312C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6F44737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1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45CE7EA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6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B39DB2C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6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599CE52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5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88D077E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359</w:t>
            </w:r>
          </w:p>
        </w:tc>
      </w:tr>
      <w:tr w:rsidR="003C161F" w:rsidRPr="00012469" w14:paraId="546EAB47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5D1EF0E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1CCD942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8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AB78567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36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D85A4C0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9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B0E158B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6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65D4D63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14</w:t>
            </w:r>
          </w:p>
        </w:tc>
      </w:tr>
      <w:tr w:rsidR="003C161F" w:rsidRPr="00012469" w14:paraId="3D91DF33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4AD943E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21CD303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39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6D7CE51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41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012C40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41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AF83AA2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8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FEE21C3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44</w:t>
            </w:r>
          </w:p>
        </w:tc>
      </w:tr>
      <w:tr w:rsidR="003C161F" w:rsidRPr="00012469" w14:paraId="7A241F94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02C8B8F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7F2B33B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2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4D2C6C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5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521CE04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2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CE9289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8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7C84C4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592</w:t>
            </w:r>
          </w:p>
        </w:tc>
      </w:tr>
      <w:tr w:rsidR="003C161F" w:rsidRPr="00012469" w14:paraId="159846C1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6DC6966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0C458FA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1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7965060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47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C965FC0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FE3F94D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2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7DFF3C9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94</w:t>
            </w:r>
          </w:p>
        </w:tc>
      </w:tr>
      <w:tr w:rsidR="003C161F" w:rsidRPr="00012469" w14:paraId="3ECA3332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DDF20B3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3F62A8D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3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5CB2D8D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0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E9F5B41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27CAF11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6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4551317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33</w:t>
            </w:r>
          </w:p>
        </w:tc>
      </w:tr>
      <w:tr w:rsidR="003C161F" w:rsidRPr="00012469" w14:paraId="07F685C0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E1AD6D5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6B0A922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8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554BA8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51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D441863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3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8687C2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5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B70F869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69</w:t>
            </w:r>
          </w:p>
        </w:tc>
      </w:tr>
      <w:tr w:rsidR="003C161F" w:rsidRPr="00012469" w14:paraId="08B34797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775D3AB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E461473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0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18B44A4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6D4F848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4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345BE8B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6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5ABBE60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69</w:t>
            </w:r>
          </w:p>
        </w:tc>
      </w:tr>
      <w:tr w:rsidR="003C161F" w:rsidRPr="00012469" w14:paraId="1BB6076C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0CE0FBF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C3EEC73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1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501DE5A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5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3BC1615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47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1A81957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0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8E10627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75</w:t>
            </w:r>
          </w:p>
        </w:tc>
      </w:tr>
      <w:tr w:rsidR="003C161F" w:rsidRPr="00012469" w14:paraId="3B77E303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1477A60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E2E7AE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5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82EF64B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57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CAB826C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2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AB747B9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3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447398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95</w:t>
            </w:r>
          </w:p>
        </w:tc>
      </w:tr>
      <w:tr w:rsidR="003C161F" w:rsidRPr="00012469" w14:paraId="1FA221A8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14CCF8C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AC2DF16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0F535CC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7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A1D9A37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52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CB21847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6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75A5600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09</w:t>
            </w:r>
          </w:p>
        </w:tc>
      </w:tr>
      <w:tr w:rsidR="003C161F" w:rsidRPr="00012469" w14:paraId="3CD6341E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9F1F3D6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2242F5C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5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139B55E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9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DEF7B91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3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76427CC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8576BFB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40</w:t>
            </w:r>
          </w:p>
        </w:tc>
      </w:tr>
      <w:tr w:rsidR="003C161F" w:rsidRPr="00012469" w14:paraId="5C4A7B81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09A4060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8A45A06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9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41E6609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61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D3D1BA4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C5A6181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1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5B86AE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41</w:t>
            </w:r>
          </w:p>
        </w:tc>
      </w:tr>
      <w:tr w:rsidR="003C161F" w:rsidRPr="00012469" w14:paraId="1FECD80D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070E9D8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6C7BF1C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9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7FB857D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2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73CF10A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56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7F7E44D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5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BFE2561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73</w:t>
            </w:r>
          </w:p>
        </w:tc>
      </w:tr>
      <w:tr w:rsidR="003C161F" w:rsidRPr="00012469" w14:paraId="560E8BF8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C292E15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2D9C0C9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0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6C59ABC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5CE1595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62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E1ED591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5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FF3C662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788</w:t>
            </w:r>
          </w:p>
        </w:tc>
      </w:tr>
      <w:tr w:rsidR="003C161F" w:rsidRPr="00012469" w14:paraId="0EDB8E04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71C984B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F0B17A3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1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796B05E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66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AF8CC36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2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5BEE0BA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9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6C00063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872</w:t>
            </w:r>
          </w:p>
        </w:tc>
      </w:tr>
      <w:tr w:rsidR="003C161F" w:rsidRPr="00012469" w14:paraId="0751C323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7E3DDD6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BC21EEE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2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1294F2E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8CF4C76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3B51FEA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9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6961934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59</w:t>
            </w:r>
          </w:p>
        </w:tc>
      </w:tr>
      <w:tr w:rsidR="003C161F" w:rsidRPr="00012469" w14:paraId="462EC4AC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6B7CC69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429C8EA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3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20D7AA5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72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A26EA47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66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1F67391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0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6BC7058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75</w:t>
            </w:r>
          </w:p>
        </w:tc>
      </w:tr>
      <w:tr w:rsidR="003C161F" w:rsidRPr="00012469" w14:paraId="197D3E3E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B3BD91F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053D8D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84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E17020B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4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3B64634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80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2AFE314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2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0A733DC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989</w:t>
            </w:r>
          </w:p>
        </w:tc>
      </w:tr>
      <w:tr w:rsidR="003C161F" w:rsidRPr="00012469" w14:paraId="1ADFF1FC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4C9874B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2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2583FFB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1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E9B6437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5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A605856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90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D29CA97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7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74DB330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59</w:t>
            </w:r>
          </w:p>
        </w:tc>
      </w:tr>
      <w:tr w:rsidR="003C161F" w:rsidRPr="00012469" w14:paraId="5711745F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C531735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AAE0AB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1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1DF0798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5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43333A1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98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B50600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2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581FE9C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65</w:t>
            </w:r>
          </w:p>
        </w:tc>
      </w:tr>
      <w:tr w:rsidR="003C161F" w:rsidRPr="00012469" w14:paraId="219CB79D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3AA4836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6A12871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9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F995550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76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86AA4D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E43CB71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9E06C05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079</w:t>
            </w:r>
          </w:p>
        </w:tc>
      </w:tr>
      <w:tr w:rsidR="003C161F" w:rsidRPr="00012469" w14:paraId="2D7AFE3A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43CB391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7C1779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6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4170692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78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63F9F7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6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07933ED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4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4C9D19A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00</w:t>
            </w:r>
          </w:p>
        </w:tc>
      </w:tr>
      <w:tr w:rsidR="003C161F" w:rsidRPr="00012469" w14:paraId="43FEA786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277C585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7E15FFA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9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C2BB970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6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475B956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8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353BBD6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8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E59BEE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19</w:t>
            </w:r>
          </w:p>
        </w:tc>
      </w:tr>
      <w:tr w:rsidR="003C161F" w:rsidRPr="00012469" w14:paraId="4FE0B8BB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B6D8B36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4824DB0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9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5EB462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098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DF04C78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6B277CE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5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7AAD601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37</w:t>
            </w:r>
          </w:p>
        </w:tc>
      </w:tr>
      <w:tr w:rsidR="003C161F" w:rsidRPr="00012469" w14:paraId="4BE5D47D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B1BCC00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46E15AE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9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E42B3D0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098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FF9194B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3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24C06D9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42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9AF79F1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56</w:t>
            </w:r>
          </w:p>
        </w:tc>
      </w:tr>
      <w:tr w:rsidR="003C161F" w:rsidRPr="00012469" w14:paraId="3539D303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B159341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5BF0845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CAD08D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1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53A29A0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14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35BDE6D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43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670ECD1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67</w:t>
            </w:r>
          </w:p>
        </w:tc>
      </w:tr>
      <w:tr w:rsidR="003C161F" w:rsidRPr="00012469" w14:paraId="244270A8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660DFB4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D72A60D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1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2591A43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01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F515880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6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EBD1060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230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629FFAD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69</w:t>
            </w:r>
          </w:p>
        </w:tc>
      </w:tr>
      <w:tr w:rsidR="003C161F" w:rsidRPr="00012469" w14:paraId="1EB1FAB2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3E8AA96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FE4EFE5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2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CD3EEE4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3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980A4B3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0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73B5B3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331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B2828CD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16</w:t>
            </w:r>
          </w:p>
        </w:tc>
      </w:tr>
      <w:tr w:rsidR="003C161F" w:rsidRPr="00012469" w14:paraId="10D3F87F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CEB3750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6B5B7D3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2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45A0999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5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D2EF44B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3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D5EC68C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17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7F3D8E0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21</w:t>
            </w:r>
          </w:p>
        </w:tc>
      </w:tr>
      <w:tr w:rsidR="003C161F" w:rsidRPr="00012469" w14:paraId="4E53A014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EF0E1ED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A180701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9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6D19D43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06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28ADC66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9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435EC5A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620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3B9147B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327</w:t>
            </w:r>
          </w:p>
        </w:tc>
      </w:tr>
      <w:tr w:rsidR="003C161F" w:rsidRPr="00012469" w14:paraId="5C650A11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9310098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7F0C58C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22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AD76F4B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09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5D54525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29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1CA7F6B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669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0872A0E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327</w:t>
            </w:r>
          </w:p>
        </w:tc>
      </w:tr>
      <w:tr w:rsidR="003C161F" w:rsidRPr="00012469" w14:paraId="232A4485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B4003BF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1DC85F6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24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40C0476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2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C13F165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155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42070F5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77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B9A227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394</w:t>
            </w:r>
          </w:p>
        </w:tc>
      </w:tr>
      <w:tr w:rsidR="003C161F" w:rsidRPr="00012469" w14:paraId="38E44039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79368C0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D265DB2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9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3E56E9A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3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3D0C3DE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254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AF6DEC8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77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BCD9545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396</w:t>
            </w:r>
          </w:p>
        </w:tc>
      </w:tr>
      <w:tr w:rsidR="003C161F" w:rsidRPr="00012469" w14:paraId="637E1395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780A17A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CBF85D6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39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A7E2548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5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468FA05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523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A4C7AD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881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3126373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151</w:t>
            </w:r>
          </w:p>
        </w:tc>
      </w:tr>
      <w:tr w:rsidR="003C161F" w:rsidRPr="00012469" w14:paraId="581F78F4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6C22F0A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29392C3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361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2720DB2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7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C842AC0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75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568CD5B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0887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09B1273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287</w:t>
            </w:r>
          </w:p>
        </w:tc>
      </w:tr>
      <w:tr w:rsidR="003C161F" w:rsidRPr="00012469" w14:paraId="6D4F77BA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A7004CE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67521C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422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69EED46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81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A015F8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75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1BBD594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120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DFD666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603</w:t>
            </w:r>
          </w:p>
        </w:tc>
      </w:tr>
      <w:tr w:rsidR="003C161F" w:rsidRPr="00012469" w14:paraId="0B094DD9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CB11EBF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1F548B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523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9F4AC8A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183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A8C0C37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777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9BD6AE6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359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72BB0059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603</w:t>
            </w:r>
          </w:p>
        </w:tc>
      </w:tr>
      <w:tr w:rsidR="003C161F" w:rsidRPr="00012469" w14:paraId="5E24A174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EFC2684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A5E87F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17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79406CD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1254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54D58CA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1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F8307D8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387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0D09D06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755</w:t>
            </w:r>
          </w:p>
        </w:tc>
      </w:tr>
      <w:tr w:rsidR="003C161F" w:rsidRPr="00012469" w14:paraId="31468B1B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E52DAC6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B9FB7F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661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96271DB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3619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20B68539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6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521AB0F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4188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47AC1FA3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901</w:t>
            </w:r>
          </w:p>
        </w:tc>
      </w:tr>
      <w:tr w:rsidR="003C161F" w:rsidRPr="00012469" w14:paraId="0FD01EDA" w14:textId="77777777" w:rsidTr="00222A64">
        <w:trPr>
          <w:trHeight w:val="397"/>
        </w:trPr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A534AF2" w14:textId="77777777" w:rsidR="003C161F" w:rsidRPr="00012469" w:rsidRDefault="003C161F" w:rsidP="003F77D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86F1255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9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081F40CA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6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32054D2A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08896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106E1E8D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14725</w:t>
            </w:r>
          </w:p>
        </w:tc>
        <w:tc>
          <w:tcPr>
            <w:tcW w:w="1434" w:type="dxa"/>
            <w:shd w:val="clear" w:color="auto" w:fill="auto"/>
            <w:noWrap/>
            <w:vAlign w:val="center"/>
            <w:hideMark/>
          </w:tcPr>
          <w:p w14:paraId="6B96B5FA" w14:textId="77777777" w:rsidR="003C161F" w:rsidRPr="00012469" w:rsidRDefault="003C161F" w:rsidP="004551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246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DB13867</w:t>
            </w:r>
          </w:p>
        </w:tc>
      </w:tr>
    </w:tbl>
    <w:p w14:paraId="66D24A3B" w14:textId="5133EB36" w:rsidR="003C161F" w:rsidRDefault="003C161F"/>
    <w:p w14:paraId="070BA66A" w14:textId="77777777" w:rsidR="00A17D9F" w:rsidRPr="00012469" w:rsidRDefault="00A17D9F" w:rsidP="00A17D9F">
      <w:pPr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r w:rsidRPr="00222A64">
        <w:rPr>
          <w:sz w:val="20"/>
          <w:szCs w:val="20"/>
        </w:rPr>
        <w:t xml:space="preserve">Experimentally verified targets are indicated in </w:t>
      </w:r>
      <w:r w:rsidRPr="00222A64">
        <w:rPr>
          <w:b/>
          <w:bCs/>
          <w:sz w:val="20"/>
          <w:szCs w:val="20"/>
        </w:rPr>
        <w:t>boldface</w:t>
      </w:r>
      <w:r>
        <w:rPr>
          <w:b/>
          <w:bCs/>
          <w:sz w:val="20"/>
          <w:szCs w:val="20"/>
        </w:rPr>
        <w:t>.</w:t>
      </w:r>
    </w:p>
    <w:p w14:paraId="4FD3504E" w14:textId="78BCAA6E" w:rsidR="00455168" w:rsidRDefault="00455168"/>
    <w:p w14:paraId="78E345F4" w14:textId="41FF958E" w:rsidR="00455168" w:rsidRDefault="00455168"/>
    <w:p w14:paraId="0519426E" w14:textId="35162145" w:rsidR="00455168" w:rsidRDefault="00455168"/>
    <w:p w14:paraId="2D072D75" w14:textId="0767AFBC" w:rsidR="00455168" w:rsidRDefault="00455168"/>
    <w:p w14:paraId="2FCD64B0" w14:textId="759C7FE9" w:rsidR="00455168" w:rsidRDefault="00455168"/>
    <w:p w14:paraId="0FE414E5" w14:textId="3C02436C" w:rsidR="00455168" w:rsidRDefault="00455168"/>
    <w:p w14:paraId="3DE162D9" w14:textId="0A99E5CB" w:rsidR="00455168" w:rsidRDefault="00455168"/>
    <w:p w14:paraId="4D1150BF" w14:textId="2C538B7A" w:rsidR="00455168" w:rsidRDefault="00455168"/>
    <w:p w14:paraId="1C1A83DD" w14:textId="40418622" w:rsidR="00455168" w:rsidRDefault="00455168"/>
    <w:p w14:paraId="2CC39FD1" w14:textId="67D6EA1E" w:rsidR="00455168" w:rsidRDefault="00455168"/>
    <w:p w14:paraId="3AE06EE5" w14:textId="4F0B138B" w:rsidR="00455168" w:rsidRDefault="00455168"/>
    <w:p w14:paraId="76F998DB" w14:textId="6069EFD6" w:rsidR="00455168" w:rsidRDefault="00455168"/>
    <w:sectPr w:rsidR="00455168" w:rsidSect="00196D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Malgun Gothic"/>
    <w:charset w:val="00"/>
    <w:family w:val="swiss"/>
    <w:pitch w:val="variable"/>
    <w:sig w:usb0="800000AF" w:usb1="4000204A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197841"/>
    <w:multiLevelType w:val="hybridMultilevel"/>
    <w:tmpl w:val="6BEE2C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4845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469"/>
    <w:rsid w:val="0001130D"/>
    <w:rsid w:val="00012469"/>
    <w:rsid w:val="000414B2"/>
    <w:rsid w:val="00073D8E"/>
    <w:rsid w:val="00087F47"/>
    <w:rsid w:val="000B6402"/>
    <w:rsid w:val="000C5568"/>
    <w:rsid w:val="000D269D"/>
    <w:rsid w:val="000D5D72"/>
    <w:rsid w:val="000F7E73"/>
    <w:rsid w:val="001152F1"/>
    <w:rsid w:val="00124BE7"/>
    <w:rsid w:val="001764EC"/>
    <w:rsid w:val="00196D33"/>
    <w:rsid w:val="00222A64"/>
    <w:rsid w:val="002A3E10"/>
    <w:rsid w:val="002B49A2"/>
    <w:rsid w:val="003C161F"/>
    <w:rsid w:val="004154C8"/>
    <w:rsid w:val="00455168"/>
    <w:rsid w:val="004C1DCC"/>
    <w:rsid w:val="005072FB"/>
    <w:rsid w:val="006249F3"/>
    <w:rsid w:val="00652797"/>
    <w:rsid w:val="006A09DB"/>
    <w:rsid w:val="007715BB"/>
    <w:rsid w:val="00866197"/>
    <w:rsid w:val="00892480"/>
    <w:rsid w:val="0094474D"/>
    <w:rsid w:val="00965019"/>
    <w:rsid w:val="009944D0"/>
    <w:rsid w:val="00A17D9F"/>
    <w:rsid w:val="00A312F6"/>
    <w:rsid w:val="00A502D3"/>
    <w:rsid w:val="00A70375"/>
    <w:rsid w:val="00A95756"/>
    <w:rsid w:val="00A97F56"/>
    <w:rsid w:val="00AD39DF"/>
    <w:rsid w:val="00B07F5B"/>
    <w:rsid w:val="00B20FD5"/>
    <w:rsid w:val="00B2370A"/>
    <w:rsid w:val="00B3180E"/>
    <w:rsid w:val="00B44A61"/>
    <w:rsid w:val="00B61846"/>
    <w:rsid w:val="00B7613C"/>
    <w:rsid w:val="00BC56CA"/>
    <w:rsid w:val="00BF7E03"/>
    <w:rsid w:val="00C03C95"/>
    <w:rsid w:val="00C2377E"/>
    <w:rsid w:val="00C578A0"/>
    <w:rsid w:val="00C7104C"/>
    <w:rsid w:val="00C92386"/>
    <w:rsid w:val="00CB5154"/>
    <w:rsid w:val="00CD7ADE"/>
    <w:rsid w:val="00D52F6B"/>
    <w:rsid w:val="00DA0112"/>
    <w:rsid w:val="00DF7FF2"/>
    <w:rsid w:val="00E0642C"/>
    <w:rsid w:val="00E63762"/>
    <w:rsid w:val="00E7166C"/>
    <w:rsid w:val="00F24744"/>
    <w:rsid w:val="00F54E3D"/>
    <w:rsid w:val="00F97947"/>
    <w:rsid w:val="00FC04DE"/>
    <w:rsid w:val="00FD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6CBE8"/>
  <w15:chartTrackingRefBased/>
  <w15:docId w15:val="{F46CBCE9-78D4-F54D-8C31-A800F5FD3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BE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-Group">
    <w:name w:val="Author-Group"/>
    <w:basedOn w:val="Normal"/>
    <w:link w:val="Author-GroupChar"/>
    <w:qFormat/>
    <w:rsid w:val="004C1DCC"/>
    <w:pPr>
      <w:spacing w:before="100" w:line="300" w:lineRule="exact"/>
      <w:jc w:val="both"/>
    </w:pPr>
    <w:rPr>
      <w:rFonts w:ascii="Helvetica-Light" w:hAnsi="Helvetica-Light"/>
      <w:iCs/>
      <w:lang w:val="en-US"/>
    </w:rPr>
  </w:style>
  <w:style w:type="character" w:customStyle="1" w:styleId="Author-GroupChar">
    <w:name w:val="Author-Group Char"/>
    <w:basedOn w:val="DefaultParagraphFont"/>
    <w:link w:val="Author-Group"/>
    <w:rsid w:val="004C1DCC"/>
    <w:rPr>
      <w:rFonts w:ascii="Helvetica-Light" w:eastAsia="Times New Roman" w:hAnsi="Helvetica-Light" w:cs="Times New Roman"/>
      <w:iCs/>
      <w:lang w:val="en-US"/>
    </w:rPr>
  </w:style>
  <w:style w:type="paragraph" w:styleId="Title">
    <w:name w:val="Title"/>
    <w:basedOn w:val="Normal"/>
    <w:next w:val="Normal"/>
    <w:link w:val="TitleChar"/>
    <w:qFormat/>
    <w:rsid w:val="004C1DCC"/>
    <w:pPr>
      <w:spacing w:before="92" w:line="420" w:lineRule="exact"/>
      <w:jc w:val="both"/>
    </w:pPr>
    <w:rPr>
      <w:rFonts w:ascii="Helvetica" w:hAnsi="Helvetica"/>
      <w:b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4C1DCC"/>
    <w:rPr>
      <w:rFonts w:ascii="Helvetica" w:eastAsia="Times New Roman" w:hAnsi="Helvetica" w:cs="Times New Roman"/>
      <w:b/>
      <w:sz w:val="36"/>
      <w:szCs w:val="36"/>
      <w:lang w:val="en-US"/>
    </w:rPr>
  </w:style>
  <w:style w:type="paragraph" w:customStyle="1" w:styleId="corrs-au">
    <w:name w:val="corrs-au"/>
    <w:basedOn w:val="Normal"/>
    <w:link w:val="corrs-auChar"/>
    <w:qFormat/>
    <w:rsid w:val="004C1DCC"/>
    <w:pPr>
      <w:spacing w:before="70" w:line="300" w:lineRule="exact"/>
      <w:jc w:val="both"/>
    </w:pPr>
    <w:rPr>
      <w:rFonts w:ascii="Helvetica-Light" w:hAnsi="Helvetica-Light"/>
      <w:iCs/>
      <w:sz w:val="17"/>
      <w:szCs w:val="17"/>
      <w:lang w:val="en-US"/>
    </w:rPr>
  </w:style>
  <w:style w:type="character" w:customStyle="1" w:styleId="corrs-auChar">
    <w:name w:val="corrs-au Char"/>
    <w:basedOn w:val="DefaultParagraphFont"/>
    <w:link w:val="corrs-au"/>
    <w:rsid w:val="004C1DCC"/>
    <w:rPr>
      <w:rFonts w:ascii="Helvetica-Light" w:eastAsia="Times New Roman" w:hAnsi="Helvetica-Light" w:cs="Times New Roman"/>
      <w:iCs/>
      <w:sz w:val="17"/>
      <w:szCs w:val="17"/>
      <w:lang w:val="en-US"/>
    </w:rPr>
  </w:style>
  <w:style w:type="paragraph" w:styleId="ListParagraph">
    <w:name w:val="List Paragraph"/>
    <w:basedOn w:val="Normal"/>
    <w:uiPriority w:val="34"/>
    <w:qFormat/>
    <w:rsid w:val="004C1DCC"/>
    <w:pPr>
      <w:ind w:left="720"/>
      <w:contextualSpacing/>
    </w:pPr>
  </w:style>
  <w:style w:type="paragraph" w:customStyle="1" w:styleId="Default">
    <w:name w:val="Default"/>
    <w:rsid w:val="00222A64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7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i Beyrami, AliAkbar</dc:creator>
  <cp:keywords/>
  <dc:description/>
  <cp:lastModifiedBy>Wu, Fangxiang</cp:lastModifiedBy>
  <cp:revision>3</cp:revision>
  <dcterms:created xsi:type="dcterms:W3CDTF">2022-06-23T19:27:00Z</dcterms:created>
  <dcterms:modified xsi:type="dcterms:W3CDTF">2022-06-23T19:32:00Z</dcterms:modified>
</cp:coreProperties>
</file>